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5F5" w:rsidRPr="008D4639" w:rsidRDefault="00986668" w:rsidP="005C14EB">
      <w:pPr>
        <w:shd w:val="clear" w:color="auto" w:fill="FFFFFF"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444E66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Supplemental Materials and </w:t>
      </w:r>
      <w:r w:rsidR="00F635F5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Methods</w:t>
      </w:r>
    </w:p>
    <w:p w:rsidR="00817F24" w:rsidRPr="008D4639" w:rsidRDefault="00815DFB" w:rsidP="005C14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Lin</w:t>
      </w:r>
      <w:r w:rsidRPr="008D46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6356"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 Isolation </w:t>
      </w:r>
    </w:p>
    <w:p w:rsidR="00154497" w:rsidRPr="008D4639" w:rsidRDefault="0054638C" w:rsidP="005C14E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D4639">
        <w:rPr>
          <w:rFonts w:ascii="Times New Roman" w:hAnsi="Times New Roman" w:cs="Times New Roman"/>
          <w:sz w:val="24"/>
          <w:szCs w:val="24"/>
          <w:lang w:val="en-US"/>
        </w:rPr>
        <w:t>Whole blood</w:t>
      </w:r>
      <w:r w:rsidR="006345F2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5A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as collected from adult healthy donors at the Transfusion Medicine Blood Bank of the National Institutes of </w:t>
      </w:r>
      <w:r w:rsidR="009025A7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alth. Signed informed consent was obtained in accordance with the NIH </w:t>
      </w:r>
      <w:r w:rsidR="00902846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="009025A7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stitutional </w:t>
      </w:r>
      <w:r w:rsidR="00902846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</w:t>
      </w:r>
      <w:r w:rsidR="009025A7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view </w:t>
      </w:r>
      <w:r w:rsidR="00902846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</w:t>
      </w:r>
      <w:r w:rsidR="009025A7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ard</w:t>
      </w:r>
      <w:r w:rsidR="005C7187" w:rsidRPr="005C718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C7187" w:rsidRPr="005C7187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>(</w:t>
      </w:r>
      <w:r w:rsidR="005C7187" w:rsidRPr="005C7187">
        <w:rPr>
          <w:rFonts w:ascii="Times New Roman" w:hAnsi="Times New Roman" w:cs="Times New Roman"/>
          <w:color w:val="FF0000"/>
          <w:sz w:val="24"/>
          <w:szCs w:val="24"/>
          <w:lang w:val="en-US"/>
        </w:rPr>
        <w:t>IRB number 99-CC-1068).</w:t>
      </w:r>
      <w:r w:rsidR="005C7187">
        <w:rPr>
          <w:color w:val="FF0000"/>
          <w:lang w:val="en-US"/>
        </w:rPr>
        <w:t xml:space="preserve">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>Lin</w:t>
      </w:r>
      <w:r w:rsidR="009368B1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mononuclear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cells were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solated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selection using</w:t>
      </w:r>
      <w:r w:rsidR="0090284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E082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osetteSep</w:t>
      </w:r>
      <w:proofErr w:type="spellEnd"/>
      <w:r w:rsidR="00DE082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™ Human Hematopoietic Progenitor Cell Enrichment Cocktail </w:t>
      </w:r>
      <w:r w:rsidR="00902846" w:rsidRPr="008D4639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6345F2" w:rsidRPr="008D4639">
        <w:rPr>
          <w:rFonts w:ascii="Times New Roman" w:hAnsi="Times New Roman" w:cs="Times New Roman"/>
          <w:sz w:val="24"/>
          <w:szCs w:val="24"/>
          <w:lang w:val="en-US"/>
        </w:rPr>
        <w:t>in combination with</w:t>
      </w:r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osetteSep</w:t>
      </w:r>
      <w:proofErr w:type="spellEnd"/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™ Human </w:t>
      </w:r>
      <w:proofErr w:type="spellStart"/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nocyte</w:t>
      </w:r>
      <w:proofErr w:type="spellEnd"/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pletion Cocktail </w:t>
      </w:r>
      <w:r w:rsidR="00902846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</w:t>
      </w:r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t</w:t>
      </w:r>
      <w:r w:rsidR="006345F2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Technologies Inc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29F3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7" w:history="1">
        <w:r w:rsidR="006729F3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Vancouver, Canada</w:t>
        </w:r>
      </w:hyperlink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29F3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863A2F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healthy donors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F026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whole blood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>preparation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, following the manufacturer’s instructions</w:t>
      </w:r>
      <w:r w:rsidR="00FC499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>Specifically</w:t>
      </w:r>
      <w:r w:rsidR="00A757D8" w:rsidRPr="008D4639">
        <w:rPr>
          <w:rFonts w:ascii="Times New Roman" w:hAnsi="Times New Roman" w:cs="Times New Roman"/>
          <w:sz w:val="24"/>
          <w:szCs w:val="24"/>
          <w:lang w:val="en-US"/>
        </w:rPr>
        <w:t>, l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neage-depleted </w:t>
      </w:r>
      <w:r w:rsidR="00F026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whole blood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="00DE082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were obtained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>using a cocktail of monoclonal antibodies directed against CD2, CD3, CD14, CD</w:t>
      </w:r>
      <w:r w:rsidR="007A427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16, CD19, CD24, CD36, CD56, </w:t>
      </w:r>
      <w:r w:rsidR="001F6356" w:rsidRPr="008D4639">
        <w:rPr>
          <w:rFonts w:ascii="Times New Roman" w:hAnsi="Times New Roman" w:cs="Times New Roman"/>
          <w:sz w:val="24"/>
          <w:szCs w:val="24"/>
          <w:lang w:val="en-US"/>
        </w:rPr>
        <w:t>CD66b</w:t>
      </w:r>
      <w:r w:rsidR="00902846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A427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A4279" w:rsidRPr="008D4639">
        <w:rPr>
          <w:rFonts w:ascii="Times New Roman" w:hAnsi="Times New Roman" w:cs="Times New Roman"/>
          <w:sz w:val="24"/>
          <w:szCs w:val="24"/>
          <w:lang w:val="en-US"/>
        </w:rPr>
        <w:t>glycophorin</w:t>
      </w:r>
      <w:proofErr w:type="spellEnd"/>
      <w:r w:rsidR="007A427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A427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on red blood cells (RBCs) in combination with </w:t>
      </w:r>
      <w:r w:rsidR="006345F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D36</w:t>
      </w:r>
      <w:r w:rsidR="007A427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deplete </w:t>
      </w:r>
      <w:proofErr w:type="spellStart"/>
      <w:r w:rsidR="007A427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nocyte</w:t>
      </w:r>
      <w:r w:rsidR="0048085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proofErr w:type="spellEnd"/>
      <w:r w:rsidR="007A427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6F1E0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205A" w:rsidRPr="008D4639">
        <w:rPr>
          <w:rFonts w:ascii="Times New Roman" w:hAnsi="Times New Roman" w:cs="Times New Roman"/>
          <w:bCs/>
          <w:sz w:val="24"/>
          <w:szCs w:val="24"/>
          <w:lang w:val="en-US"/>
        </w:rPr>
        <w:t>Lysis</w:t>
      </w:r>
      <w:proofErr w:type="spellEnd"/>
      <w:r w:rsidR="007A205A" w:rsidRPr="008D46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r w:rsidR="009423BC" w:rsidRPr="008D46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idual </w:t>
      </w:r>
      <w:r w:rsidR="00480859" w:rsidRPr="008D4639">
        <w:rPr>
          <w:rFonts w:ascii="Times New Roman" w:hAnsi="Times New Roman" w:cs="Times New Roman"/>
          <w:bCs/>
          <w:sz w:val="24"/>
          <w:szCs w:val="24"/>
          <w:lang w:val="en-US"/>
        </w:rPr>
        <w:t>RBCs</w:t>
      </w:r>
      <w:r w:rsidR="007A205A" w:rsidRPr="008D46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Ammonium Chloride Solution</w:t>
      </w:r>
      <w:r w:rsidR="009423BC" w:rsidRPr="008D46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>Stemcell</w:t>
      </w:r>
      <w:proofErr w:type="spellEnd"/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Technologies Inc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performed prior to flow </w:t>
      </w:r>
      <w:proofErr w:type="spellStart"/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2008DE" w:rsidRPr="008D4639">
        <w:rPr>
          <w:rFonts w:ascii="Times New Roman" w:hAnsi="Times New Roman" w:cs="Times New Roman"/>
          <w:sz w:val="24"/>
          <w:szCs w:val="24"/>
          <w:lang w:val="en-US"/>
        </w:rPr>
        <w:t>and/</w:t>
      </w:r>
      <w:r w:rsidR="009423BC" w:rsidRPr="008D4639">
        <w:rPr>
          <w:rFonts w:ascii="Times New Roman" w:hAnsi="Times New Roman" w:cs="Times New Roman"/>
          <w:sz w:val="24"/>
          <w:szCs w:val="24"/>
          <w:lang w:val="en-US"/>
        </w:rPr>
        <w:t>or to subsequent assays.</w:t>
      </w:r>
    </w:p>
    <w:p w:rsidR="0024506D" w:rsidRPr="008D4639" w:rsidRDefault="00FC499D" w:rsidP="005C14EB">
      <w:pPr>
        <w:shd w:val="clear" w:color="auto" w:fill="FFFFFF"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</w:t>
      </w:r>
      <w:r w:rsidR="00F9261A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hree</w:t>
      </w:r>
      <w:r w:rsidR="00C82D6F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-</w:t>
      </w:r>
      <w:r w:rsidR="00154497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day in vitro cytokine stimulation</w:t>
      </w:r>
      <w:r w:rsidR="0024506D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of </w:t>
      </w:r>
      <w:r w:rsidR="0024506D" w:rsidRPr="008D4639">
        <w:rPr>
          <w:rFonts w:ascii="Times New Roman" w:hAnsi="Times New Roman" w:cs="Times New Roman"/>
          <w:b/>
          <w:sz w:val="24"/>
          <w:szCs w:val="24"/>
          <w:lang w:val="en-US"/>
        </w:rPr>
        <w:t>CD31</w:t>
      </w:r>
      <w:r w:rsidR="0024506D" w:rsidRPr="008D46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24506D" w:rsidRPr="008D4639">
        <w:rPr>
          <w:rFonts w:ascii="Times New Roman" w:hAnsi="Times New Roman" w:cs="Times New Roman"/>
          <w:b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4506D" w:rsidRPr="008D4639">
        <w:rPr>
          <w:rFonts w:ascii="Times New Roman" w:hAnsi="Times New Roman" w:cs="Times New Roman"/>
          <w:b/>
          <w:sz w:val="24"/>
          <w:szCs w:val="24"/>
          <w:lang w:val="en-US"/>
        </w:rPr>
        <w:t>cells</w:t>
      </w:r>
    </w:p>
    <w:p w:rsidR="0024506D" w:rsidRPr="008D4639" w:rsidRDefault="0024506D" w:rsidP="005C14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sz w:val="24"/>
          <w:szCs w:val="24"/>
          <w:lang w:val="en-US"/>
        </w:rPr>
        <w:t>CD31</w:t>
      </w:r>
      <w:r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cells were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stimulated with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SCF, FLT3, TPO, (50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/ml), CXCL12, IL-3, IL-6, (each at 10 </w:t>
      </w:r>
      <w:proofErr w:type="spellStart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d EPO </w:t>
      </w:r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(2 </w:t>
      </w:r>
      <w:proofErr w:type="spellStart"/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>mU</w:t>
      </w:r>
      <w:proofErr w:type="spellEnd"/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/ml)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(4ng/ml) (</w:t>
      </w:r>
      <w:proofErr w:type="spellStart"/>
      <w:r w:rsidR="00257454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proTech</w:t>
      </w:r>
      <w:proofErr w:type="spellEnd"/>
      <w:r w:rsidR="00FC5036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London, UK)</w:t>
      </w:r>
      <w:r w:rsidR="00FC5036" w:rsidRPr="008D4639">
        <w:rPr>
          <w:rFonts w:ascii="Times New Roman" w:eastAsia="Microsoft YaHei" w:hAnsi="Times New Roman" w:cs="Times New Roman"/>
          <w:sz w:val="24"/>
          <w:szCs w:val="24"/>
          <w:lang w:val="en-US"/>
        </w:rPr>
        <w:t xml:space="preserve">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57454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sed on our previous studies</w:t>
      </w:r>
      <w:r w:rsidR="00CA4D0C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-</w:t>
      </w:r>
      <w:r w:rsidR="0082636D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3D05E7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454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preliminary experiments) </w:t>
      </w:r>
      <w:r w:rsidR="0025745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</w:t>
      </w:r>
      <w:r w:rsidR="00AF0F7A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ree</w:t>
      </w:r>
      <w:r w:rsidR="0025745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ys in complete culture medium (alpha MEM </w:t>
      </w:r>
      <w:r w:rsidR="00297615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aining</w:t>
      </w:r>
      <w:r w:rsidR="0025745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10% FBS)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well plate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(Greiner CELLSTAR dish, Sigma-Aldrich, </w:t>
      </w:r>
      <w:hyperlink r:id="rId8" w:history="1">
        <w:r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Saint Louis, MO, </w:t>
        </w:r>
      </w:hyperlink>
      <w:r w:rsidRPr="008D4639">
        <w:rPr>
          <w:rFonts w:ascii="Times New Roman" w:hAnsi="Times New Roman" w:cs="Times New Roman"/>
          <w:sz w:val="24"/>
          <w:szCs w:val="24"/>
          <w:lang w:val="en-US"/>
        </w:rPr>
        <w:t>USA)  (2x10</w:t>
      </w:r>
      <w:r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cells/well)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863A2F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days,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CD31</w:t>
      </w:r>
      <w:r w:rsidR="00257454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257454" w:rsidRPr="008D4639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washed 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times with PBS (Life Technologies, Carlsbad, CA, USA)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480859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n </w:t>
      </w:r>
      <w:r w:rsidR="00CA2926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unt</w:t>
      </w:r>
      <w:r w:rsidR="00480859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d</w:t>
      </w:r>
      <w:r w:rsidR="00CA2926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 analyzed for the presence of cell surface antibodies by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flow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d/or subsequent assays,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s described below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35BC9" w:rsidRPr="008D4639" w:rsidRDefault="0072160F" w:rsidP="005C14EB">
      <w:pPr>
        <w:shd w:val="clear" w:color="auto" w:fill="FFFFFF"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CD31</w:t>
      </w:r>
      <w:r w:rsidRPr="008D46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0F7A" w:rsidRPr="008D4639">
        <w:rPr>
          <w:rFonts w:ascii="Times New Roman" w:hAnsi="Times New Roman" w:cs="Times New Roman"/>
          <w:b/>
          <w:sz w:val="24"/>
          <w:szCs w:val="24"/>
          <w:lang w:val="en-US"/>
        </w:rPr>
        <w:t>three</w:t>
      </w:r>
      <w:r w:rsidR="00C82D6F" w:rsidRPr="008D4639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day stimulated cells co-culture</w:t>
      </w:r>
      <w:r w:rsidR="006B0F74" w:rsidRPr="008D463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</w:t>
      </w:r>
      <w:r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8D463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BM-MSC</w:t>
      </w:r>
    </w:p>
    <w:p w:rsidR="00F6570D" w:rsidRPr="008D4639" w:rsidRDefault="008C3683" w:rsidP="0024260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 Human bone marrow–derived MSC (BM-MSC;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mbrex</w:t>
      </w:r>
      <w:proofErr w:type="spellEnd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oScience</w:t>
      </w:r>
      <w:proofErr w:type="spellEnd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were propagated in Dulbecco modified Eagle medium, low glucose (</w:t>
      </w:r>
      <w:proofErr w:type="spellStart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vitrogen</w:t>
      </w:r>
      <w:proofErr w:type="spellEnd"/>
      <w:r w:rsidR="006753F8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rporation, Carlsbad, CA, USA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B92D1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ntaining 10% fetal bovine serum (FBS) and 1% penicillin-streptomycin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 </w:t>
      </w:r>
      <w:r w:rsidR="00D9394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SCs</w:t>
      </w:r>
      <w:r w:rsidR="00D9394D" w:rsidRPr="008D4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15F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re</w:t>
      </w:r>
      <w:r w:rsidR="00F07AA2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ested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positive for </w:t>
      </w:r>
      <w:r w:rsidR="00EA6773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90, CD44,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29, CD105, and CD166; negative for </w:t>
      </w:r>
      <w:r w:rsidR="00D1753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45,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31, </w:t>
      </w:r>
      <w:r w:rsidR="00D1753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117,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34, Flk1, Flt1, </w:t>
      </w:r>
      <w:r w:rsidR="00D17534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13, 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CXC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emokine</w:t>
      </w:r>
      <w:proofErr w:type="spellEnd"/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ceptor (CXCR4</w:t>
      </w:r>
      <w:r w:rsidR="002A4F58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BD4DA8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9394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data not shown)</w:t>
      </w: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FB14AF" w:rsidRPr="008D46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="0081044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co-culture with </w:t>
      </w:r>
      <w:r w:rsidR="0081044C" w:rsidRPr="008D4639">
        <w:rPr>
          <w:rFonts w:ascii="Times New Roman" w:hAnsi="Times New Roman" w:cs="Times New Roman"/>
          <w:sz w:val="24"/>
          <w:szCs w:val="24"/>
          <w:lang w:val="en-US"/>
        </w:rPr>
        <w:t>CD31</w:t>
      </w:r>
      <w:r w:rsidR="0081044C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81044C" w:rsidRPr="008D463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F7A" w:rsidRPr="008D4639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C82D6F" w:rsidRPr="008D46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859B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 w:rsidR="0081044C" w:rsidRPr="008D4639">
        <w:rPr>
          <w:rFonts w:ascii="Times New Roman" w:hAnsi="Times New Roman" w:cs="Times New Roman"/>
          <w:sz w:val="24"/>
          <w:szCs w:val="24"/>
          <w:lang w:val="en-US"/>
        </w:rPr>
        <w:t>stimulated cells</w:t>
      </w:r>
      <w:r w:rsidR="0081044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D859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BMSCs</w:t>
      </w:r>
      <w:proofErr w:type="spellEnd"/>
      <w:r w:rsidR="0081044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irradiated (1500 </w:t>
      </w:r>
      <w:proofErr w:type="spellStart"/>
      <w:r w:rsidR="0081044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Gy</w:t>
      </w:r>
      <w:proofErr w:type="spellEnd"/>
      <w:r w:rsidR="0081044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before being transferred to plates.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F7CBD" w:rsidRPr="008D4639">
        <w:rPr>
          <w:rFonts w:ascii="Times New Roman" w:hAnsi="Times New Roman" w:cs="Times New Roman"/>
          <w:sz w:val="24"/>
          <w:szCs w:val="24"/>
          <w:lang w:val="en-US"/>
        </w:rPr>
        <w:t>CD31</w:t>
      </w:r>
      <w:r w:rsidR="009F7CBD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9F7CBD" w:rsidRPr="008D463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A2F" w:rsidRPr="008D4639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C82D6F" w:rsidRPr="008D46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859B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 w:rsidR="009F7CBD" w:rsidRPr="008D4639">
        <w:rPr>
          <w:rFonts w:ascii="Times New Roman" w:hAnsi="Times New Roman" w:cs="Times New Roman"/>
          <w:sz w:val="24"/>
          <w:szCs w:val="24"/>
          <w:lang w:val="en-US"/>
        </w:rPr>
        <w:t>stimulated cells</w:t>
      </w:r>
      <w:r w:rsidR="009F7CBD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ere transferred onto irradiated </w:t>
      </w:r>
      <w:proofErr w:type="spellStart"/>
      <w:r w:rsidR="007332E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BMSCs</w:t>
      </w:r>
      <w:proofErr w:type="spellEnd"/>
      <w:r w:rsidR="007332E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yers and cultured with differentiation media composed of IMDM (</w:t>
      </w:r>
      <w:proofErr w:type="spellStart"/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vitrogen</w:t>
      </w:r>
      <w:proofErr w:type="spellEnd"/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supplemented with </w:t>
      </w:r>
      <w:r w:rsidR="007332E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%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BS.</w:t>
      </w:r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863A2F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</w:t>
      </w:r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 support the development of </w:t>
      </w:r>
      <w:proofErr w:type="spellStart"/>
      <w:r w:rsidR="007915F0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rythroid</w:t>
      </w:r>
      <w:proofErr w:type="spellEnd"/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ineages</w:t>
      </w:r>
      <w:r w:rsidR="00863A2F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e added</w:t>
      </w:r>
      <w:r w:rsidR="00816F21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196C0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following cytokine</w:t>
      </w:r>
      <w:r w:rsidR="00480859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196C0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>SCF, TPO, (</w:t>
      </w:r>
      <w:r w:rsidR="00542CE7" w:rsidRPr="008D463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/ml), </w:t>
      </w:r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L-3, IL-6, (each at </w:t>
      </w:r>
      <w:r w:rsidR="00542CE7" w:rsidRPr="008D463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EPO </w:t>
      </w:r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(2 </w:t>
      </w:r>
      <w:proofErr w:type="spellStart"/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>mU</w:t>
      </w:r>
      <w:proofErr w:type="spellEnd"/>
      <w:r w:rsidR="0041581B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/ml) </w:t>
      </w:r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>(4</w:t>
      </w:r>
      <w:r w:rsidR="00480859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6F45EA" w:rsidRPr="008D4639">
        <w:rPr>
          <w:rFonts w:ascii="Times New Roman" w:hAnsi="Times New Roman" w:cs="Times New Roman"/>
          <w:sz w:val="24"/>
          <w:szCs w:val="24"/>
          <w:lang w:val="en-US"/>
        </w:rPr>
        <w:t>/ml) (</w:t>
      </w:r>
      <w:proofErr w:type="spellStart"/>
      <w:r w:rsidR="006F45EA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proTech</w:t>
      </w:r>
      <w:proofErr w:type="spellEnd"/>
      <w:r w:rsidR="006F45EA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London, UK)</w:t>
      </w:r>
      <w:r w:rsidR="007427A1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6F45EA" w:rsidRPr="008D4639">
        <w:rPr>
          <w:rFonts w:ascii="Times New Roman" w:eastAsia="Microsoft YaHei" w:hAnsi="Times New Roman" w:cs="Times New Roman"/>
          <w:sz w:val="24"/>
          <w:szCs w:val="24"/>
          <w:lang w:val="en-US"/>
        </w:rPr>
        <w:t xml:space="preserve"> </w:t>
      </w:r>
      <w:r w:rsidR="007332E0" w:rsidRPr="008D463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F1E17" w:rsidRPr="008D4639">
        <w:rPr>
          <w:rFonts w:ascii="Times New Roman" w:hAnsi="Times New Roman" w:cs="Times New Roman"/>
          <w:sz w:val="24"/>
          <w:szCs w:val="24"/>
          <w:lang w:val="en-US"/>
        </w:rPr>
        <w:t>ydrocortisone</w:t>
      </w:r>
      <w:r w:rsidR="007332E0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(10e-6 M) </w:t>
      </w:r>
      <w:r w:rsidR="007427A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7332E0" w:rsidRPr="008D463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F1E17" w:rsidRPr="008D4639">
        <w:rPr>
          <w:rFonts w:ascii="Times New Roman" w:hAnsi="Times New Roman" w:cs="Times New Roman"/>
          <w:sz w:val="24"/>
          <w:szCs w:val="24"/>
          <w:lang w:val="en-US"/>
        </w:rPr>
        <w:t>olotrasferrin</w:t>
      </w:r>
      <w:proofErr w:type="spellEnd"/>
      <w:r w:rsidR="007332E0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(200 µg/ml) (Sigma, St Louis, MO),</w:t>
      </w:r>
      <w:r w:rsidR="007332E0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sed on our previous studies</w:t>
      </w:r>
      <w:r w:rsidR="00CA4D0C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-</w:t>
      </w:r>
      <w:r w:rsidR="0082636D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A4D0C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40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 preliminary experiments.</w:t>
      </w:r>
      <w:r w:rsidR="002A0402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A2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m</w:t>
      </w:r>
      <w:r w:rsidR="00196C0E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dium was 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hanged every </w:t>
      </w:r>
      <w:r w:rsidR="00863A2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wo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</w:t>
      </w:r>
      <w:r w:rsidR="00863A2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ree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ys </w:t>
      </w:r>
      <w:r w:rsidR="0048085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cells </w:t>
      </w:r>
      <w:r w:rsidR="00863A2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ere </w:t>
      </w:r>
      <w:r w:rsidR="0048085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ultured for a total of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5 days</w:t>
      </w:r>
      <w:r w:rsidR="00480859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after which the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F7CBD" w:rsidRPr="008D4639">
        <w:rPr>
          <w:rFonts w:ascii="Times New Roman" w:hAnsi="Times New Roman" w:cs="Times New Roman"/>
          <w:sz w:val="24"/>
          <w:szCs w:val="24"/>
          <w:lang w:val="en-US"/>
        </w:rPr>
        <w:t>CD31</w:t>
      </w:r>
      <w:r w:rsidR="009F7CBD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9F7CBD" w:rsidRPr="008D4639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="002A4F58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A4F58"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ifferentiated cells were harvested, </w:t>
      </w:r>
      <w:r w:rsidR="00863A2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n </w:t>
      </w:r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alyzed by flow </w:t>
      </w:r>
      <w:proofErr w:type="spellStart"/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ytometry</w:t>
      </w:r>
      <w:proofErr w:type="spellEnd"/>
      <w:r w:rsidR="009F7CB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AC2FF4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</w:t>
      </w:r>
      <w:r w:rsidR="009F7CBD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munofluorescence</w:t>
      </w:r>
      <w:proofErr w:type="spellEnd"/>
      <w:r w:rsidR="00863A2F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9F7CBD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proofErr w:type="spellStart"/>
      <w:r w:rsidR="009F7CBD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istochemistry</w:t>
      </w:r>
      <w:proofErr w:type="spellEnd"/>
    </w:p>
    <w:p w:rsidR="001F6356" w:rsidRPr="008D4639" w:rsidRDefault="001F6356" w:rsidP="005C14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low </w:t>
      </w:r>
      <w:proofErr w:type="spellStart"/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Cytometric</w:t>
      </w:r>
      <w:proofErr w:type="spellEnd"/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p w:rsidR="00057917" w:rsidRPr="008D4639" w:rsidRDefault="00816696" w:rsidP="005C14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Flow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lang w:val="en-US"/>
        </w:rPr>
        <w:t>cytometric</w:t>
      </w:r>
      <w:proofErr w:type="spellEnd"/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nalysis was performed immediately after Lin</w:t>
      </w:r>
      <w:r w:rsidR="009368B1" w:rsidRPr="008D46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cell isolation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C82D6F" w:rsidRPr="008D4639">
        <w:rPr>
          <w:rFonts w:ascii="Times New Roman" w:hAnsi="Times New Roman" w:cs="Times New Roman"/>
          <w:sz w:val="24"/>
          <w:szCs w:val="24"/>
          <w:lang w:val="en-US"/>
        </w:rPr>
        <w:t>hen t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hree</w:t>
      </w:r>
      <w:r w:rsidR="00B95677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fter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cytokine cocktail stimulation </w:t>
      </w:r>
      <w:r w:rsidR="00B95677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culture and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15 days 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>culture with MSCs</w:t>
      </w:r>
      <w:r w:rsidR="00F9261A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</w:t>
      </w:r>
      <w:r w:rsidR="00B95677" w:rsidRPr="008D4639">
        <w:rPr>
          <w:rFonts w:ascii="Times New Roman" w:hAnsi="Times New Roman" w:cs="Times New Roman"/>
          <w:sz w:val="24"/>
          <w:szCs w:val="24"/>
          <w:lang w:val="en-US"/>
        </w:rPr>
        <w:t>cytokines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cells were harvested and analyzed for the presence of cell surface </w:t>
      </w:r>
      <w:r w:rsidR="00E84E84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tibodies</w:t>
      </w:r>
      <w:r w:rsidR="00F9261A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ccording to standard protocols. </w:t>
      </w: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385A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ell</w:t>
      </w:r>
      <w:r w:rsidR="00816F21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81385A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</w:t>
      </w:r>
      <w:r w:rsidR="00816F21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re</w:t>
      </w:r>
      <w:r w:rsidR="0081385A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ained with </w:t>
      </w:r>
      <w:r w:rsidR="00114B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various conjugated 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anti-human 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antibodies and in different combinations, </w:t>
      </w:r>
      <w:r w:rsidR="00114B56" w:rsidRPr="008D4639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="00CE4CAE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CD45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V500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, CD31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PE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4CAE" w:rsidRPr="008D4639">
        <w:rPr>
          <w:rFonts w:ascii="Times New Roman" w:hAnsi="Times New Roman" w:cs="Times New Roman"/>
          <w:sz w:val="24"/>
          <w:szCs w:val="24"/>
          <w:lang w:val="en-US"/>
        </w:rPr>
        <w:t>CD117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APC</w:t>
      </w:r>
      <w:r w:rsidR="00CE4CAE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CD34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BV421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4CAE" w:rsidRPr="008D4639">
        <w:rPr>
          <w:rFonts w:ascii="Times New Roman" w:hAnsi="Times New Roman" w:cs="Times New Roman"/>
          <w:sz w:val="24"/>
          <w:szCs w:val="24"/>
          <w:lang w:val="en-US"/>
        </w:rPr>
        <w:t>CD150</w:t>
      </w:r>
      <w:r w:rsidR="00816F21" w:rsidRPr="008D4639">
        <w:rPr>
          <w:rFonts w:ascii="Times New Roman" w:hAnsi="Times New Roman" w:cs="Times New Roman"/>
          <w:sz w:val="24"/>
          <w:szCs w:val="24"/>
          <w:lang w:val="en-US"/>
        </w:rPr>
        <w:t>-A488</w:t>
      </w:r>
      <w:r w:rsidR="00CE4CAE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CD133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APC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, CD38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PeCP/PECy55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08F0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CD14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FITC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, CD41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FITC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, CD3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FITC</w:t>
      </w:r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, CD19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 BV421</w:t>
      </w:r>
      <w:r w:rsidR="00F9261A" w:rsidRPr="008D46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08F0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B2181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>Glycophorin</w:t>
      </w:r>
      <w:proofErr w:type="spellEnd"/>
      <w:r w:rsidR="00C90458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>-PE</w:t>
      </w:r>
      <w:r w:rsidR="005D08F0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3989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all from BD Bioscience), </w:t>
      </w:r>
      <w:r w:rsidR="00114B56" w:rsidRPr="008D4639">
        <w:rPr>
          <w:rFonts w:ascii="Times New Roman" w:hAnsi="Times New Roman" w:cs="Times New Roman"/>
          <w:sz w:val="24"/>
          <w:szCs w:val="24"/>
          <w:lang w:val="en-US"/>
        </w:rPr>
        <w:t>for 30 minutes in the dark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B5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9261A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14B56" w:rsidRPr="008D4639">
        <w:rPr>
          <w:rFonts w:ascii="Times New Roman" w:hAnsi="Times New Roman" w:cs="Times New Roman"/>
          <w:sz w:val="24"/>
          <w:szCs w:val="24"/>
          <w:lang w:val="en-US"/>
        </w:rPr>
        <w:t>cell staining buffer (0.5 % BSA/PBS).</w:t>
      </w:r>
      <w:r w:rsidR="001B1484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34F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After the addition of </w:t>
      </w:r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API 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1 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 ml</w:t>
      </w:r>
      <w:r w:rsidR="00D1034F" w:rsidRPr="008D4639">
        <w:rPr>
          <w:rStyle w:val="Enfasicorsivo"/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−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rmo Fisher Scientific)</w:t>
      </w:r>
      <w:r w:rsidR="00C82D6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 exclude dead cells</w:t>
      </w:r>
      <w:r w:rsidR="00D1034F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the different cell preparations were acquired using</w:t>
      </w:r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Flo</w:t>
      </w:r>
      <w:proofErr w:type="spellEnd"/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trios</w:t>
      </w:r>
      <w:proofErr w:type="spellEnd"/>
      <w:r w:rsidR="00057917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Q high speed cell sorter (Beckman Coulter). Flow data analysis was performed using Summit software V6.3.016900 (Beckman Coulter). </w:t>
      </w:r>
    </w:p>
    <w:p w:rsidR="003D42DE" w:rsidRPr="008D4639" w:rsidRDefault="006C3981" w:rsidP="005C14EB">
      <w:pPr>
        <w:shd w:val="clear" w:color="auto" w:fill="FFFFFF"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proofErr w:type="spellStart"/>
      <w:r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I</w:t>
      </w:r>
      <w:r w:rsidR="00002BCC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mmunofluorescence</w:t>
      </w:r>
      <w:proofErr w:type="spellEnd"/>
      <w:r w:rsidR="00002BCC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and </w:t>
      </w:r>
      <w:proofErr w:type="spellStart"/>
      <w:r w:rsidR="009F7CBD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H</w:t>
      </w:r>
      <w:r w:rsidR="003D42DE" w:rsidRPr="008D463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istochemistry</w:t>
      </w:r>
      <w:proofErr w:type="spellEnd"/>
    </w:p>
    <w:p w:rsidR="00193D95" w:rsidRPr="008D4639" w:rsidRDefault="005639DF" w:rsidP="00193D9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Cells </w:t>
      </w:r>
      <w:r w:rsidR="00FD5CB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rom </w:t>
      </w:r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ree </w:t>
      </w:r>
      <w:r w:rsidR="00D1034F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5 days </w:t>
      </w:r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ost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-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ture</w:t>
      </w:r>
      <w:r w:rsidR="00F9261A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ere</w:t>
      </w:r>
      <w:r w:rsidR="00002BCC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tained with </w:t>
      </w:r>
      <w:r w:rsidR="0060786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proofErr w:type="spellStart"/>
      <w:r w:rsidR="0060786D" w:rsidRPr="008D4639">
        <w:rPr>
          <w:rFonts w:ascii="Times New Roman" w:hAnsi="Times New Roman" w:cs="Times New Roman"/>
          <w:sz w:val="24"/>
          <w:szCs w:val="24"/>
          <w:lang w:val="en-US"/>
        </w:rPr>
        <w:t>Grumwald</w:t>
      </w:r>
      <w:proofErr w:type="spellEnd"/>
      <w:r w:rsidR="0060786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786D" w:rsidRPr="008D4639">
        <w:rPr>
          <w:rFonts w:ascii="Times New Roman" w:hAnsi="Times New Roman" w:cs="Times New Roman"/>
          <w:sz w:val="24"/>
          <w:szCs w:val="24"/>
          <w:lang w:val="en-US"/>
        </w:rPr>
        <w:t>Giemsa</w:t>
      </w:r>
      <w:proofErr w:type="spellEnd"/>
      <w:r w:rsidR="0060786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BC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Carlo </w:t>
      </w:r>
      <w:proofErr w:type="spellStart"/>
      <w:r w:rsidR="00002BC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rba</w:t>
      </w:r>
      <w:proofErr w:type="spellEnd"/>
      <w:r w:rsidR="00002BCC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Milano, Italy) </w:t>
      </w: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r</w:t>
      </w:r>
      <w:r w:rsidR="009F2609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ith anti–human CD31/PECAM</w:t>
      </w:r>
      <w:r w:rsidR="00886EB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1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b</w:t>
      </w:r>
      <w:proofErr w:type="spellEnd"/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R&amp;D Systems),</w:t>
      </w:r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D1034F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</w:t>
      </w:r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ti–human CD45 (</w:t>
      </w:r>
      <w:proofErr w:type="spellStart"/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yBioSource</w:t>
      </w:r>
      <w:proofErr w:type="spellEnd"/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F9261A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incubated in the dark with secondary </w:t>
      </w:r>
      <w:proofErr w:type="spellStart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luorochrome</w:t>
      </w:r>
      <w:proofErr w:type="spellEnd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886EB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njugated </w:t>
      </w:r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tibodies goat anti–mouse </w:t>
      </w:r>
      <w:proofErr w:type="spellStart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exa</w:t>
      </w:r>
      <w:proofErr w:type="spellEnd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luor 488 or goat anti–rabbit </w:t>
      </w:r>
      <w:proofErr w:type="spellStart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exa</w:t>
      </w:r>
      <w:proofErr w:type="spellEnd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luor 555 (both from </w:t>
      </w:r>
      <w:proofErr w:type="spellStart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vitrogen</w:t>
      </w:r>
      <w:proofErr w:type="spellEnd"/>
      <w:r w:rsidR="00DC5828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d </w:t>
      </w:r>
      <w:r w:rsidR="001214C0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n 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alyzed by </w:t>
      </w:r>
      <w:r w:rsidR="002545B6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luorescent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icroscop</w:t>
      </w:r>
      <w:r w:rsidR="001214C0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</w:t>
      </w:r>
      <w:r w:rsidR="0009637D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09637D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(CFC425 C, </w:t>
      </w:r>
      <w:proofErr w:type="spellStart"/>
      <w:r w:rsidR="0009637D" w:rsidRPr="008D4639">
        <w:rPr>
          <w:rFonts w:ascii="Times New Roman" w:hAnsi="Times New Roman" w:cs="Times New Roman"/>
          <w:sz w:val="24"/>
          <w:szCs w:val="24"/>
          <w:lang w:val="en-US"/>
        </w:rPr>
        <w:t>Leica</w:t>
      </w:r>
      <w:proofErr w:type="spellEnd"/>
      <w:r w:rsidR="0009637D" w:rsidRPr="008D4639">
        <w:rPr>
          <w:rFonts w:ascii="Times New Roman" w:hAnsi="Times New Roman" w:cs="Times New Roman"/>
          <w:sz w:val="24"/>
          <w:szCs w:val="24"/>
          <w:lang w:val="en-US"/>
        </w:rPr>
        <w:t>, Milton Keynes, UK)</w:t>
      </w:r>
      <w:r w:rsidR="007A5392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3D42DE"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  </w:t>
      </w:r>
    </w:p>
    <w:p w:rsidR="0091148B" w:rsidRPr="008D4639" w:rsidRDefault="0091148B" w:rsidP="00193D95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639">
        <w:rPr>
          <w:rFonts w:ascii="Times New Roman" w:hAnsi="Times New Roman" w:cs="Times New Roman"/>
          <w:b/>
          <w:sz w:val="24"/>
          <w:szCs w:val="24"/>
          <w:lang w:val="en-US"/>
        </w:rPr>
        <w:t>Statistical analyses</w:t>
      </w:r>
    </w:p>
    <w:p w:rsidR="0091148B" w:rsidRPr="008D4639" w:rsidRDefault="0091148B" w:rsidP="00193D9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Statistical analyses were performed using the </w:t>
      </w:r>
      <w:proofErr w:type="spellStart"/>
      <w:r w:rsidRPr="008D4639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Prism Software 8.0 and data are expressed as mean values ± standard deviation (SD).</w:t>
      </w:r>
    </w:p>
    <w:p w:rsidR="00984D2C" w:rsidRPr="008D4639" w:rsidRDefault="00984D2C" w:rsidP="005C14EB">
      <w:pPr>
        <w:shd w:val="clear" w:color="auto" w:fill="FFFFFF"/>
        <w:spacing w:before="166" w:after="166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D46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ferences</w:t>
      </w:r>
    </w:p>
    <w:p w:rsidR="0006151D" w:rsidRPr="008D4639" w:rsidRDefault="00A430A6" w:rsidP="00CA4D0C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9" w:history="1">
        <w:proofErr w:type="spellStart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>Ciraci</w:t>
        </w:r>
        <w:proofErr w:type="spellEnd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 xml:space="preserve"> E, Della Bella S, </w:t>
        </w:r>
        <w:proofErr w:type="spellStart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>Salvucci</w:t>
        </w:r>
        <w:proofErr w:type="spellEnd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 xml:space="preserve"> O, </w:t>
        </w:r>
        <w:proofErr w:type="spellStart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>et</w:t>
        </w:r>
        <w:proofErr w:type="spellEnd"/>
        <w:r w:rsidR="002E74C6" w:rsidRPr="008D4639">
          <w:rPr>
            <w:rStyle w:val="docsum-authors"/>
            <w:rFonts w:ascii="Times New Roman" w:hAnsi="Times New Roman" w:cs="Times New Roman"/>
            <w:sz w:val="24"/>
            <w:szCs w:val="24"/>
          </w:rPr>
          <w:t xml:space="preserve"> al. 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Adult human circulating CD34</w:t>
        </w:r>
        <w:r w:rsidR="0006151D" w:rsidRPr="008D4639">
          <w:rPr>
            <w:rStyle w:val="Collegamentoipertestuale"/>
            <w:rFonts w:ascii="Times New Roman" w:hAnsi="Segoe UI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⁻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Lin</w:t>
        </w:r>
        <w:r w:rsidR="0006151D" w:rsidRPr="008D4639">
          <w:rPr>
            <w:rStyle w:val="Collegamentoipertestuale"/>
            <w:rFonts w:ascii="Times New Roman" w:hAnsi="Segoe UI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⁻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CD45</w:t>
        </w:r>
        <w:r w:rsidR="0006151D" w:rsidRPr="008D4639">
          <w:rPr>
            <w:rStyle w:val="Collegamentoipertestuale"/>
            <w:rFonts w:ascii="Times New Roman" w:hAnsi="Segoe UI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⁻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CD133</w:t>
        </w:r>
        <w:r w:rsidR="0006151D" w:rsidRPr="008D4639">
          <w:rPr>
            <w:rStyle w:val="Collegamentoipertestuale"/>
            <w:rFonts w:ascii="Times New Roman" w:hAnsi="Segoe UI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⁻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cells can differentiate into hematopoietic and endothelial cells.</w:t>
        </w:r>
      </w:hyperlink>
      <w:r w:rsidR="002E74C6"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6151D" w:rsidRPr="008D4639">
        <w:rPr>
          <w:rStyle w:val="docsum-journal-citation"/>
          <w:rFonts w:ascii="Times New Roman" w:hAnsi="Times New Roman" w:cs="Times New Roman"/>
          <w:sz w:val="24"/>
          <w:szCs w:val="24"/>
        </w:rPr>
        <w:t>Blood</w:t>
      </w:r>
      <w:proofErr w:type="spellEnd"/>
      <w:r w:rsidR="0006151D" w:rsidRPr="008D4639">
        <w:rPr>
          <w:rStyle w:val="docsum-journal-citation"/>
          <w:rFonts w:ascii="Times New Roman" w:hAnsi="Times New Roman" w:cs="Times New Roman"/>
          <w:sz w:val="24"/>
          <w:szCs w:val="24"/>
        </w:rPr>
        <w:t xml:space="preserve">. 2011 </w:t>
      </w:r>
      <w:proofErr w:type="spellStart"/>
      <w:r w:rsidR="0006151D" w:rsidRPr="008D4639">
        <w:rPr>
          <w:rStyle w:val="docsum-journal-citation"/>
          <w:rFonts w:ascii="Times New Roman" w:hAnsi="Times New Roman" w:cs="Times New Roman"/>
          <w:sz w:val="24"/>
          <w:szCs w:val="24"/>
        </w:rPr>
        <w:t>Aug</w:t>
      </w:r>
      <w:proofErr w:type="spellEnd"/>
      <w:r w:rsidR="0006151D" w:rsidRPr="008D4639">
        <w:rPr>
          <w:rStyle w:val="docsum-journal-citation"/>
          <w:rFonts w:ascii="Times New Roman" w:hAnsi="Times New Roman" w:cs="Times New Roman"/>
          <w:sz w:val="24"/>
          <w:szCs w:val="24"/>
        </w:rPr>
        <w:t xml:space="preserve"> 25;118(8):2105-15. </w:t>
      </w:r>
    </w:p>
    <w:p w:rsidR="0006151D" w:rsidRPr="008D4639" w:rsidRDefault="002E74C6" w:rsidP="00CA4D0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D4639">
        <w:rPr>
          <w:rFonts w:ascii="Times New Roman" w:hAnsi="Times New Roman" w:cs="Times New Roman"/>
          <w:sz w:val="24"/>
          <w:szCs w:val="24"/>
        </w:rPr>
        <w:t>Naoya</w:t>
      </w:r>
      <w:proofErr w:type="spellEnd"/>
      <w:r w:rsidRPr="008D46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4639">
        <w:rPr>
          <w:rFonts w:ascii="Times New Roman" w:hAnsi="Times New Roman" w:cs="Times New Roman"/>
          <w:sz w:val="24"/>
          <w:szCs w:val="24"/>
        </w:rPr>
        <w:t>Uchida</w:t>
      </w:r>
      <w:proofErr w:type="spellEnd"/>
      <w:r w:rsidRPr="008D4639">
        <w:rPr>
          <w:rFonts w:ascii="Times New Roman" w:hAnsi="Times New Roman" w:cs="Times New Roman"/>
          <w:sz w:val="24"/>
          <w:szCs w:val="24"/>
        </w:rPr>
        <w:t xml:space="preserve">, Juan J. </w:t>
      </w:r>
      <w:proofErr w:type="spellStart"/>
      <w:r w:rsidRPr="008D4639">
        <w:rPr>
          <w:rFonts w:ascii="Times New Roman" w:hAnsi="Times New Roman" w:cs="Times New Roman"/>
          <w:sz w:val="24"/>
          <w:szCs w:val="24"/>
        </w:rPr>
        <w:t>Haro-Mora</w:t>
      </w:r>
      <w:proofErr w:type="spellEnd"/>
      <w:r w:rsidRPr="008D46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4639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8D4639">
        <w:rPr>
          <w:rFonts w:ascii="Times New Roman" w:hAnsi="Times New Roman" w:cs="Times New Roman"/>
          <w:sz w:val="24"/>
          <w:szCs w:val="24"/>
        </w:rPr>
        <w:t xml:space="preserve"> al. </w:t>
      </w:r>
      <w:hyperlink r:id="rId10" w:history="1"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Efficient </w:t>
        </w:r>
        <w:r w:rsidR="0006151D" w:rsidRPr="008D4639">
          <w:rPr>
            <w:rStyle w:val="Collegamentoipertestuale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generation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 of 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</w:rPr>
          <w:t>β</w:t>
        </w:r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-</w:t>
        </w:r>
        <w:proofErr w:type="spellStart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globin</w:t>
        </w:r>
        <w:proofErr w:type="spellEnd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-expressing </w:t>
        </w:r>
        <w:proofErr w:type="spellStart"/>
        <w:r w:rsidR="0006151D" w:rsidRPr="008D4639">
          <w:rPr>
            <w:rStyle w:val="Collegamentoipertestuale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erythroid</w:t>
        </w:r>
        <w:proofErr w:type="spellEnd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 cells using </w:t>
        </w:r>
        <w:proofErr w:type="spellStart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stromal</w:t>
        </w:r>
        <w:proofErr w:type="spellEnd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 cell-derived induced </w:t>
        </w:r>
        <w:proofErr w:type="spellStart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pluripotent</w:t>
        </w:r>
        <w:proofErr w:type="spellEnd"/>
        <w:r w:rsidR="0006151D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 stem cells from patients with sickle cell disease</w:t>
        </w:r>
      </w:hyperlink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151D"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em Cells. 2017 Mar; 35(3): 586–596.</w:t>
      </w:r>
    </w:p>
    <w:p w:rsidR="00392E06" w:rsidRPr="008D4639" w:rsidRDefault="002E74C6" w:rsidP="00CA4D0C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Style w:val="docsum-journal-citation"/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  <w:lang w:val="en-US"/>
        </w:rPr>
        <w:t>Shen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  <w:lang w:val="en-US"/>
        </w:rPr>
        <w:t xml:space="preserve"> J, Zhu Y, </w:t>
      </w: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  <w:lang w:val="en-US"/>
        </w:rPr>
        <w:t>Lyu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  <w:lang w:val="en-US"/>
        </w:rPr>
        <w:t xml:space="preserve"> C, et al. </w:t>
      </w:r>
      <w:hyperlink r:id="rId11" w:history="1">
        <w:r w:rsidR="00392E06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Sequential cellular niches control the generation of enucleated erythrocytes from human </w:t>
        </w:r>
        <w:proofErr w:type="spellStart"/>
        <w:r w:rsidR="00392E06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pluripotent</w:t>
        </w:r>
        <w:proofErr w:type="spellEnd"/>
        <w:r w:rsidR="00392E06"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stem cells.</w:t>
        </w:r>
      </w:hyperlink>
      <w:r w:rsidRPr="008D4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2E06" w:rsidRPr="008D4639">
        <w:rPr>
          <w:rStyle w:val="docsum-journal-citation"/>
          <w:rFonts w:ascii="Times New Roman" w:hAnsi="Times New Roman" w:cs="Times New Roman"/>
          <w:sz w:val="24"/>
          <w:szCs w:val="24"/>
          <w:lang w:val="en-US"/>
        </w:rPr>
        <w:t>Haematologica</w:t>
      </w:r>
      <w:proofErr w:type="spellEnd"/>
      <w:r w:rsidR="00392E06" w:rsidRPr="008D4639">
        <w:rPr>
          <w:rStyle w:val="docsum-journal-citation"/>
          <w:rFonts w:ascii="Times New Roman" w:hAnsi="Times New Roman" w:cs="Times New Roman"/>
          <w:sz w:val="24"/>
          <w:szCs w:val="24"/>
          <w:lang w:val="en-US"/>
        </w:rPr>
        <w:t>. 2020 Jan 31;105(2):e48-e51.</w:t>
      </w:r>
    </w:p>
    <w:p w:rsidR="00C976DC" w:rsidRPr="008D4639" w:rsidRDefault="00C976DC" w:rsidP="00CA4D0C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>Salvucci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>Maric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>Economopoulou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>rt</w:t>
      </w:r>
      <w:proofErr w:type="spellEnd"/>
      <w:r w:rsidRPr="008D4639">
        <w:rPr>
          <w:rStyle w:val="docsum-authors"/>
          <w:rFonts w:ascii="Times New Roman" w:hAnsi="Times New Roman" w:cs="Times New Roman"/>
          <w:sz w:val="24"/>
          <w:szCs w:val="24"/>
        </w:rPr>
        <w:t xml:space="preserve"> al.</w:t>
      </w:r>
      <w:r w:rsidRPr="008D4639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proofErr w:type="spellStart"/>
        <w:r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EphrinB</w:t>
        </w:r>
        <w:proofErr w:type="spellEnd"/>
        <w:r w:rsidRPr="008D4639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 xml:space="preserve"> reverse signaling contributes to endothelial and mural cell assembly into vascular structures.</w:t>
        </w:r>
      </w:hyperlink>
      <w:r w:rsidRPr="008D4639">
        <w:rPr>
          <w:rStyle w:val="docsum-authors"/>
          <w:rFonts w:ascii="Times New Roman" w:hAnsi="Times New Roman" w:cs="Times New Roman"/>
          <w:sz w:val="24"/>
          <w:szCs w:val="24"/>
          <w:lang w:val="en-US"/>
        </w:rPr>
        <w:t>.</w:t>
      </w:r>
      <w:r w:rsidRPr="008D4639">
        <w:rPr>
          <w:rStyle w:val="docsum-journal-citation"/>
          <w:rFonts w:ascii="Times New Roman" w:hAnsi="Times New Roman" w:cs="Times New Roman"/>
          <w:sz w:val="24"/>
          <w:szCs w:val="24"/>
          <w:lang w:val="en-US"/>
        </w:rPr>
        <w:t xml:space="preserve">Blood. 2009 Aug 20;114(8):1707-16. </w:t>
      </w:r>
    </w:p>
    <w:p w:rsidR="00E909F1" w:rsidRPr="008D4639" w:rsidRDefault="00E909F1" w:rsidP="005C14E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D46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sectPr w:rsidR="00E909F1" w:rsidRPr="008D4639" w:rsidSect="00861866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F18" w:rsidRDefault="00756F18" w:rsidP="00EF4C97">
      <w:pPr>
        <w:spacing w:after="0" w:line="240" w:lineRule="auto"/>
      </w:pPr>
      <w:r>
        <w:separator/>
      </w:r>
    </w:p>
  </w:endnote>
  <w:endnote w:type="continuationSeparator" w:id="0">
    <w:p w:rsidR="00756F18" w:rsidRDefault="00756F18" w:rsidP="00EF4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24245"/>
      <w:docPartObj>
        <w:docPartGallery w:val="Page Numbers (Bottom of Page)"/>
        <w:docPartUnique/>
      </w:docPartObj>
    </w:sdtPr>
    <w:sdtContent>
      <w:p w:rsidR="007C0AC7" w:rsidRDefault="00A430A6">
        <w:pPr>
          <w:pStyle w:val="Pidipagina"/>
          <w:jc w:val="center"/>
        </w:pPr>
        <w:r>
          <w:fldChar w:fldCharType="begin"/>
        </w:r>
        <w:r w:rsidR="00BE7ADA">
          <w:instrText xml:space="preserve"> PAGE   \* MERGEFORMAT </w:instrText>
        </w:r>
        <w:r>
          <w:fldChar w:fldCharType="separate"/>
        </w:r>
        <w:r w:rsidR="005C71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0AC7" w:rsidRDefault="007C0AC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F18" w:rsidRDefault="00756F18" w:rsidP="00EF4C97">
      <w:pPr>
        <w:spacing w:after="0" w:line="240" w:lineRule="auto"/>
      </w:pPr>
      <w:r>
        <w:separator/>
      </w:r>
    </w:p>
  </w:footnote>
  <w:footnote w:type="continuationSeparator" w:id="0">
    <w:p w:rsidR="00756F18" w:rsidRDefault="00756F18" w:rsidP="00EF4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06CA2"/>
    <w:multiLevelType w:val="hybridMultilevel"/>
    <w:tmpl w:val="8ADEFB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A38"/>
    <w:rsid w:val="00002BCC"/>
    <w:rsid w:val="0001125D"/>
    <w:rsid w:val="000267F4"/>
    <w:rsid w:val="00030AFE"/>
    <w:rsid w:val="00036813"/>
    <w:rsid w:val="00057917"/>
    <w:rsid w:val="0006151D"/>
    <w:rsid w:val="00075804"/>
    <w:rsid w:val="00083811"/>
    <w:rsid w:val="0009112E"/>
    <w:rsid w:val="0009637D"/>
    <w:rsid w:val="00097CDA"/>
    <w:rsid w:val="0011459E"/>
    <w:rsid w:val="00114B56"/>
    <w:rsid w:val="001214C0"/>
    <w:rsid w:val="00132E3D"/>
    <w:rsid w:val="0014691B"/>
    <w:rsid w:val="00154497"/>
    <w:rsid w:val="00167CD8"/>
    <w:rsid w:val="00186DF7"/>
    <w:rsid w:val="00193D95"/>
    <w:rsid w:val="00196C0E"/>
    <w:rsid w:val="001A0927"/>
    <w:rsid w:val="001A4618"/>
    <w:rsid w:val="001B1484"/>
    <w:rsid w:val="001C5C7E"/>
    <w:rsid w:val="001C7B58"/>
    <w:rsid w:val="001D3989"/>
    <w:rsid w:val="001E488A"/>
    <w:rsid w:val="001F1EDE"/>
    <w:rsid w:val="001F4123"/>
    <w:rsid w:val="001F6356"/>
    <w:rsid w:val="002008DE"/>
    <w:rsid w:val="002213C0"/>
    <w:rsid w:val="00242600"/>
    <w:rsid w:val="0024506D"/>
    <w:rsid w:val="002545B6"/>
    <w:rsid w:val="00257454"/>
    <w:rsid w:val="00267C95"/>
    <w:rsid w:val="00274688"/>
    <w:rsid w:val="00293A9D"/>
    <w:rsid w:val="00297615"/>
    <w:rsid w:val="002A0402"/>
    <w:rsid w:val="002A4F58"/>
    <w:rsid w:val="002D3310"/>
    <w:rsid w:val="002E74C6"/>
    <w:rsid w:val="0031362E"/>
    <w:rsid w:val="00352A61"/>
    <w:rsid w:val="003847F7"/>
    <w:rsid w:val="00392E06"/>
    <w:rsid w:val="003D05E7"/>
    <w:rsid w:val="003D42DE"/>
    <w:rsid w:val="003F5AFE"/>
    <w:rsid w:val="00406318"/>
    <w:rsid w:val="004132E8"/>
    <w:rsid w:val="00414605"/>
    <w:rsid w:val="0041581B"/>
    <w:rsid w:val="0043564C"/>
    <w:rsid w:val="0044164A"/>
    <w:rsid w:val="00444E66"/>
    <w:rsid w:val="00477BA4"/>
    <w:rsid w:val="00480859"/>
    <w:rsid w:val="0049476B"/>
    <w:rsid w:val="004969D0"/>
    <w:rsid w:val="004A61D4"/>
    <w:rsid w:val="004B4522"/>
    <w:rsid w:val="004B6D58"/>
    <w:rsid w:val="004F782F"/>
    <w:rsid w:val="00505601"/>
    <w:rsid w:val="00514181"/>
    <w:rsid w:val="0053243C"/>
    <w:rsid w:val="005331A8"/>
    <w:rsid w:val="00542CE7"/>
    <w:rsid w:val="0054394C"/>
    <w:rsid w:val="0054531B"/>
    <w:rsid w:val="0054638C"/>
    <w:rsid w:val="00546EE8"/>
    <w:rsid w:val="005639DF"/>
    <w:rsid w:val="00577552"/>
    <w:rsid w:val="005C14EB"/>
    <w:rsid w:val="005C7187"/>
    <w:rsid w:val="005D08F0"/>
    <w:rsid w:val="005D5D48"/>
    <w:rsid w:val="0060786D"/>
    <w:rsid w:val="00610115"/>
    <w:rsid w:val="00610CF7"/>
    <w:rsid w:val="0063272B"/>
    <w:rsid w:val="006345F2"/>
    <w:rsid w:val="00642478"/>
    <w:rsid w:val="006729F3"/>
    <w:rsid w:val="006753F8"/>
    <w:rsid w:val="006A2B05"/>
    <w:rsid w:val="006A7483"/>
    <w:rsid w:val="006B0170"/>
    <w:rsid w:val="006B0F74"/>
    <w:rsid w:val="006C3981"/>
    <w:rsid w:val="006C3FD5"/>
    <w:rsid w:val="006E1957"/>
    <w:rsid w:val="006F1E04"/>
    <w:rsid w:val="006F45EA"/>
    <w:rsid w:val="006F7103"/>
    <w:rsid w:val="0072160F"/>
    <w:rsid w:val="007332E0"/>
    <w:rsid w:val="007427A1"/>
    <w:rsid w:val="00752F83"/>
    <w:rsid w:val="00756F18"/>
    <w:rsid w:val="007915F0"/>
    <w:rsid w:val="007A205A"/>
    <w:rsid w:val="007A4279"/>
    <w:rsid w:val="007A5392"/>
    <w:rsid w:val="007A6586"/>
    <w:rsid w:val="007B2181"/>
    <w:rsid w:val="007C0AC7"/>
    <w:rsid w:val="007D5461"/>
    <w:rsid w:val="007D7F2E"/>
    <w:rsid w:val="007F15B4"/>
    <w:rsid w:val="0081044C"/>
    <w:rsid w:val="0081385A"/>
    <w:rsid w:val="0081498D"/>
    <w:rsid w:val="00815DFB"/>
    <w:rsid w:val="00816696"/>
    <w:rsid w:val="00816F21"/>
    <w:rsid w:val="00817F24"/>
    <w:rsid w:val="008208CB"/>
    <w:rsid w:val="0082636D"/>
    <w:rsid w:val="00861866"/>
    <w:rsid w:val="00863A2F"/>
    <w:rsid w:val="0087324C"/>
    <w:rsid w:val="00886EBE"/>
    <w:rsid w:val="008C0B9D"/>
    <w:rsid w:val="008C3683"/>
    <w:rsid w:val="008C5214"/>
    <w:rsid w:val="008D4639"/>
    <w:rsid w:val="008E7277"/>
    <w:rsid w:val="008F7C41"/>
    <w:rsid w:val="009025A7"/>
    <w:rsid w:val="00902846"/>
    <w:rsid w:val="009048E9"/>
    <w:rsid w:val="0091148B"/>
    <w:rsid w:val="009265FF"/>
    <w:rsid w:val="009368B1"/>
    <w:rsid w:val="009423BC"/>
    <w:rsid w:val="00946D34"/>
    <w:rsid w:val="0096119D"/>
    <w:rsid w:val="00967F60"/>
    <w:rsid w:val="0097374A"/>
    <w:rsid w:val="00984D2C"/>
    <w:rsid w:val="00986668"/>
    <w:rsid w:val="00987A38"/>
    <w:rsid w:val="009C69B7"/>
    <w:rsid w:val="009F2609"/>
    <w:rsid w:val="009F7CBD"/>
    <w:rsid w:val="00A430A6"/>
    <w:rsid w:val="00A56809"/>
    <w:rsid w:val="00A61086"/>
    <w:rsid w:val="00A757D8"/>
    <w:rsid w:val="00A766A6"/>
    <w:rsid w:val="00AC2FF4"/>
    <w:rsid w:val="00AE2FEE"/>
    <w:rsid w:val="00AF0F7A"/>
    <w:rsid w:val="00AF1E17"/>
    <w:rsid w:val="00AF7001"/>
    <w:rsid w:val="00AF7721"/>
    <w:rsid w:val="00B01352"/>
    <w:rsid w:val="00B13A64"/>
    <w:rsid w:val="00B3785C"/>
    <w:rsid w:val="00B43633"/>
    <w:rsid w:val="00B6410B"/>
    <w:rsid w:val="00B74889"/>
    <w:rsid w:val="00B759E3"/>
    <w:rsid w:val="00B92D10"/>
    <w:rsid w:val="00B95677"/>
    <w:rsid w:val="00BB2213"/>
    <w:rsid w:val="00BC1A12"/>
    <w:rsid w:val="00BD494D"/>
    <w:rsid w:val="00BD4DA8"/>
    <w:rsid w:val="00BE7ADA"/>
    <w:rsid w:val="00C03353"/>
    <w:rsid w:val="00C30ACB"/>
    <w:rsid w:val="00C31B25"/>
    <w:rsid w:val="00C444F3"/>
    <w:rsid w:val="00C56141"/>
    <w:rsid w:val="00C82D6F"/>
    <w:rsid w:val="00C83B0F"/>
    <w:rsid w:val="00C90458"/>
    <w:rsid w:val="00C976DC"/>
    <w:rsid w:val="00CA2926"/>
    <w:rsid w:val="00CA4D0C"/>
    <w:rsid w:val="00CB3349"/>
    <w:rsid w:val="00CC7090"/>
    <w:rsid w:val="00CE1684"/>
    <w:rsid w:val="00CE4CAE"/>
    <w:rsid w:val="00CF03BC"/>
    <w:rsid w:val="00CF7DDC"/>
    <w:rsid w:val="00D1034F"/>
    <w:rsid w:val="00D17534"/>
    <w:rsid w:val="00D306A4"/>
    <w:rsid w:val="00D33AFE"/>
    <w:rsid w:val="00D35BC9"/>
    <w:rsid w:val="00D371DB"/>
    <w:rsid w:val="00D429A8"/>
    <w:rsid w:val="00D43333"/>
    <w:rsid w:val="00D757FB"/>
    <w:rsid w:val="00D858B2"/>
    <w:rsid w:val="00D859BD"/>
    <w:rsid w:val="00D9394D"/>
    <w:rsid w:val="00DA5980"/>
    <w:rsid w:val="00DB2A9E"/>
    <w:rsid w:val="00DC0E4D"/>
    <w:rsid w:val="00DC1959"/>
    <w:rsid w:val="00DC5828"/>
    <w:rsid w:val="00DE0829"/>
    <w:rsid w:val="00DF0B51"/>
    <w:rsid w:val="00E001B2"/>
    <w:rsid w:val="00E132BC"/>
    <w:rsid w:val="00E20647"/>
    <w:rsid w:val="00E24CCD"/>
    <w:rsid w:val="00E72FB7"/>
    <w:rsid w:val="00E74372"/>
    <w:rsid w:val="00E7647C"/>
    <w:rsid w:val="00E84E84"/>
    <w:rsid w:val="00E909F1"/>
    <w:rsid w:val="00EA1A1C"/>
    <w:rsid w:val="00EA5C1C"/>
    <w:rsid w:val="00EA6773"/>
    <w:rsid w:val="00ED1BF4"/>
    <w:rsid w:val="00EF4C97"/>
    <w:rsid w:val="00F02656"/>
    <w:rsid w:val="00F07AA2"/>
    <w:rsid w:val="00F15AD6"/>
    <w:rsid w:val="00F1660E"/>
    <w:rsid w:val="00F267B7"/>
    <w:rsid w:val="00F509F7"/>
    <w:rsid w:val="00F5586C"/>
    <w:rsid w:val="00F61B42"/>
    <w:rsid w:val="00F635F5"/>
    <w:rsid w:val="00F6485F"/>
    <w:rsid w:val="00F6570D"/>
    <w:rsid w:val="00F771B5"/>
    <w:rsid w:val="00F9261A"/>
    <w:rsid w:val="00FA15F2"/>
    <w:rsid w:val="00FB14AF"/>
    <w:rsid w:val="00FC499D"/>
    <w:rsid w:val="00FC5036"/>
    <w:rsid w:val="00FD2085"/>
    <w:rsid w:val="00FD4056"/>
    <w:rsid w:val="00FD48F7"/>
    <w:rsid w:val="00FD5CBE"/>
    <w:rsid w:val="00FE1919"/>
    <w:rsid w:val="00FE44C4"/>
    <w:rsid w:val="00FF7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1866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145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987A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87A38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987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987A38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987A38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EF4C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EF4C97"/>
  </w:style>
  <w:style w:type="paragraph" w:styleId="Pidipagina">
    <w:name w:val="footer"/>
    <w:basedOn w:val="Normale"/>
    <w:link w:val="PidipaginaCarattere"/>
    <w:uiPriority w:val="99"/>
    <w:unhideWhenUsed/>
    <w:rsid w:val="00EF4C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F4C97"/>
  </w:style>
  <w:style w:type="character" w:customStyle="1" w:styleId="Titolo2Carattere">
    <w:name w:val="Titolo 2 Carattere"/>
    <w:basedOn w:val="Carpredefinitoparagrafo"/>
    <w:link w:val="Titolo2"/>
    <w:uiPriority w:val="9"/>
    <w:rsid w:val="001145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Carpredefinitoparagrafo"/>
    <w:rsid w:val="006729F3"/>
  </w:style>
  <w:style w:type="character" w:customStyle="1" w:styleId="docsum-authors">
    <w:name w:val="docsum-authors"/>
    <w:basedOn w:val="Carpredefinitoparagrafo"/>
    <w:rsid w:val="008C3683"/>
  </w:style>
  <w:style w:type="character" w:customStyle="1" w:styleId="docsum-journal-citation">
    <w:name w:val="docsum-journal-citation"/>
    <w:basedOn w:val="Carpredefinitoparagrafo"/>
    <w:rsid w:val="008C3683"/>
  </w:style>
  <w:style w:type="paragraph" w:styleId="Paragrafoelenco">
    <w:name w:val="List Paragraph"/>
    <w:basedOn w:val="Normale"/>
    <w:uiPriority w:val="34"/>
    <w:qFormat/>
    <w:rsid w:val="00CA4D0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66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66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0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2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8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it/search?biw=1517&amp;bih=714&amp;q=St.+Louis&amp;stick=H4sIAAAAAAAAAOPgE-LUz9U3sLC0SK5U4gAxzcoryrW0spOt9POL0hPzMqsSSzLz81A4VhmpiSmFpYlFJalFxQDMHhGVQwAAAA&amp;sa=X&amp;ved=0ahUKEwjGq8-BstTMAhVIP5oKHWu_BWUQmxMIhgEoATAQ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it/search?biw=1366&amp;bih=643&amp;q=Vancouver&amp;stick=H4sIAAAAAAAAAOPgE-LSz9U3MMmurCw2UOIAsS0MMoy0tLKTrfTzi9IT8zKrEksy8_NQOFYZqYkphaWJRSWpRcUAtJVm70QAAAA&amp;sa=X&amp;sqi=2&amp;ved=0ahUKEwj_z9OsrdTMAhViCsAKHUXACl8QmxMImQEoATAQ" TargetMode="External"/><Relationship Id="rId12" Type="http://schemas.openxmlformats.org/officeDocument/2006/relationships/hyperlink" Target="https://pubmed.ncbi.nlm.nih.gov/19411631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31197070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mc/articles/PMC533084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1715308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0</Words>
  <Characters>5360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pescara</Company>
  <LinksUpToDate>false</LinksUpToDate>
  <CharactersWithSpaces>6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sfusionale</dc:creator>
  <cp:lastModifiedBy>Trasfusionale</cp:lastModifiedBy>
  <cp:revision>3</cp:revision>
  <dcterms:created xsi:type="dcterms:W3CDTF">2021-03-22T08:15:00Z</dcterms:created>
  <dcterms:modified xsi:type="dcterms:W3CDTF">2021-03-23T14:53:00Z</dcterms:modified>
</cp:coreProperties>
</file>